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0"/>
        <w:gridCol w:w="1600"/>
        <w:gridCol w:w="1600"/>
        <w:gridCol w:w="1600"/>
        <w:gridCol w:w="1600"/>
        <w:gridCol w:w="1600"/>
      </w:tblGrid>
      <w:tr w:rsidR="001A001D" w:rsidRPr="00031260" w:rsidTr="0028789A">
        <w:trPr>
          <w:trHeight w:val="584"/>
        </w:trPr>
        <w:tc>
          <w:tcPr>
            <w:tcW w:w="10320" w:type="dxa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A001D" w:rsidRPr="00031260" w:rsidRDefault="001A001D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Table S1: Microscopic Agglutination Titer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MAT) </w:t>
            </w: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of the four serum pools against </w:t>
            </w:r>
            <w:r w:rsidRPr="00983D50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Leptospira</w:t>
            </w: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strains used in this study.</w:t>
            </w:r>
          </w:p>
        </w:tc>
      </w:tr>
      <w:tr w:rsidR="001A001D" w:rsidRPr="00031260" w:rsidTr="0028789A">
        <w:trPr>
          <w:trHeight w:val="584"/>
        </w:trPr>
        <w:tc>
          <w:tcPr>
            <w:tcW w:w="23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A001D" w:rsidRPr="00031260" w:rsidRDefault="001A001D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ooled Sera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001D" w:rsidRPr="00031260" w:rsidRDefault="001A001D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001D" w:rsidRPr="00031260" w:rsidRDefault="001A001D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B19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001D" w:rsidRPr="00031260" w:rsidRDefault="001A001D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M2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001D" w:rsidRPr="00031260" w:rsidRDefault="001A001D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iocruz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001D" w:rsidRPr="00031260" w:rsidRDefault="001A001D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atoc</w:t>
            </w:r>
            <w:proofErr w:type="spellEnd"/>
          </w:p>
        </w:tc>
      </w:tr>
      <w:tr w:rsidR="00827E05" w:rsidRPr="00031260" w:rsidTr="00761627">
        <w:trPr>
          <w:trHeight w:val="584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761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aive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  <w:r w:rsidR="006906DA"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</w:tr>
      <w:tr w:rsidR="00827E05" w:rsidRPr="00031260" w:rsidTr="00761627">
        <w:trPr>
          <w:trHeight w:val="584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7E05" w:rsidRPr="00031260" w:rsidRDefault="00827E05" w:rsidP="00761627">
            <w:pPr>
              <w:tabs>
                <w:tab w:val="right" w:pos="203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accinated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:20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:20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7E05" w:rsidRPr="00031260" w:rsidRDefault="00827E05" w:rsidP="00690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</w:tr>
      <w:tr w:rsidR="00827E05" w:rsidRPr="00031260" w:rsidTr="00761627">
        <w:trPr>
          <w:trHeight w:val="584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7616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allenged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:80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:80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D26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</w:tr>
      <w:tr w:rsidR="00827E05" w:rsidRPr="00031260" w:rsidTr="00827E05">
        <w:trPr>
          <w:trHeight w:val="584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27E05" w:rsidRPr="00031260" w:rsidRDefault="00827E05" w:rsidP="002B11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accinated + Challenged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2B1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:10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2B1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:100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2B1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2B1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27E05" w:rsidRPr="00031260" w:rsidRDefault="00827E05" w:rsidP="002B1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</w:p>
        </w:tc>
      </w:tr>
      <w:tr w:rsidR="00827E05" w:rsidRPr="00031260" w:rsidTr="0028789A">
        <w:trPr>
          <w:trHeight w:val="584"/>
        </w:trPr>
        <w:tc>
          <w:tcPr>
            <w:tcW w:w="10320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27E05" w:rsidRPr="00031260" w:rsidRDefault="00827E05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vertAlign w:val="superscript"/>
              </w:rPr>
              <w:t>*</w:t>
            </w:r>
            <w:proofErr w:type="spellStart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g</w:t>
            </w:r>
            <w:proofErr w:type="spellEnd"/>
            <w:r w:rsidRPr="000312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: negative</w:t>
            </w:r>
            <w:r w:rsidRPr="00031260">
              <w:rPr>
                <w:rFonts w:ascii="Times New Roman" w:eastAsia="Times New Roman" w:hAnsi="Times New Roman" w:cs="Times New Roman"/>
                <w:iCs/>
                <w:color w:val="000000" w:themeColor="text1"/>
                <w:kern w:val="24"/>
                <w:sz w:val="24"/>
                <w:szCs w:val="24"/>
              </w:rPr>
              <w:t>, titer &lt;1:12.</w:t>
            </w:r>
          </w:p>
        </w:tc>
      </w:tr>
    </w:tbl>
    <w:p w:rsidR="00B75294" w:rsidRPr="00B72651" w:rsidRDefault="00054A4E" w:rsidP="002004D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75294" w:rsidRPr="00B72651" w:rsidSect="0066660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A4E" w:rsidRDefault="00054A4E">
      <w:pPr>
        <w:spacing w:after="0" w:line="240" w:lineRule="auto"/>
      </w:pPr>
      <w:r>
        <w:separator/>
      </w:r>
    </w:p>
  </w:endnote>
  <w:endnote w:type="continuationSeparator" w:id="0">
    <w:p w:rsidR="00054A4E" w:rsidRDefault="00054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43449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07AA" w:rsidRDefault="00B726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06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907AA" w:rsidRDefault="00054A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A4E" w:rsidRDefault="00054A4E">
      <w:pPr>
        <w:spacing w:after="0" w:line="240" w:lineRule="auto"/>
      </w:pPr>
      <w:r>
        <w:separator/>
      </w:r>
    </w:p>
  </w:footnote>
  <w:footnote w:type="continuationSeparator" w:id="0">
    <w:p w:rsidR="00054A4E" w:rsidRDefault="00054A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7AA" w:rsidRDefault="00054A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01D"/>
    <w:rsid w:val="00054A4E"/>
    <w:rsid w:val="00084F73"/>
    <w:rsid w:val="001A001D"/>
    <w:rsid w:val="002004D3"/>
    <w:rsid w:val="002A2C51"/>
    <w:rsid w:val="002E699E"/>
    <w:rsid w:val="005158DB"/>
    <w:rsid w:val="006906DA"/>
    <w:rsid w:val="00761627"/>
    <w:rsid w:val="00827E05"/>
    <w:rsid w:val="00AF05F9"/>
    <w:rsid w:val="00B72651"/>
    <w:rsid w:val="00D2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01D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2E699E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E699E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2E699E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A0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01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A0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01D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A00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01D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2E699E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E699E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2E699E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A0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01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A0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01D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A0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>Author's Proof</StageName>
  </documentManagement>
</p:properties>
</file>

<file path=customXml/itemProps1.xml><?xml version="1.0" encoding="utf-8"?>
<ds:datastoreItem xmlns:ds="http://schemas.openxmlformats.org/officeDocument/2006/customXml" ds:itemID="{8F61CBC8-4669-4D4F-9450-E23BC72F580B}"/>
</file>

<file path=customXml/itemProps2.xml><?xml version="1.0" encoding="utf-8"?>
<ds:datastoreItem xmlns:ds="http://schemas.openxmlformats.org/officeDocument/2006/customXml" ds:itemID="{758625D5-8793-48D7-8BE3-808741468F27}"/>
</file>

<file path=customXml/itemProps3.xml><?xml version="1.0" encoding="utf-8"?>
<ds:datastoreItem xmlns:ds="http://schemas.openxmlformats.org/officeDocument/2006/customXml" ds:itemID="{E84CECDB-05CA-47DB-AD83-E1972AC3AACC}"/>
</file>

<file path=customXml/itemProps4.xml><?xml version="1.0" encoding="utf-8"?>
<ds:datastoreItem xmlns:ds="http://schemas.openxmlformats.org/officeDocument/2006/customXml" ds:itemID="{0DABCBA8-4332-4C8E-8314-5C648DC961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Welder, Jennifer</dc:creator>
  <cp:lastModifiedBy>WilsonWelder, Jennifer</cp:lastModifiedBy>
  <cp:revision>7</cp:revision>
  <dcterms:created xsi:type="dcterms:W3CDTF">2016-04-14T15:07:00Z</dcterms:created>
  <dcterms:modified xsi:type="dcterms:W3CDTF">2016-06-02T18:55:00Z</dcterms:modified>
</cp:coreProperties>
</file>